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89EE0" w14:textId="4566DC46" w:rsidR="009C6519" w:rsidRDefault="009C6519" w:rsidP="009C6519">
      <w:pPr>
        <w:jc w:val="center"/>
        <w:rPr>
          <w:rFonts w:ascii="Times New Roman" w:hAnsi="Times New Roman"/>
          <w:b/>
          <w:lang w:val="en-GB"/>
        </w:rPr>
      </w:pPr>
      <w:r w:rsidRPr="00B03547">
        <w:rPr>
          <w:rFonts w:ascii="Times New Roman" w:hAnsi="Times New Roman"/>
          <w:b/>
          <w:lang w:val="en-GB"/>
        </w:rPr>
        <w:t xml:space="preserve">Table </w:t>
      </w:r>
      <w:r w:rsidR="003B17C2">
        <w:rPr>
          <w:rFonts w:ascii="Times New Roman" w:hAnsi="Times New Roman"/>
          <w:b/>
          <w:lang w:val="en-GB"/>
        </w:rPr>
        <w:t>S</w:t>
      </w:r>
      <w:bookmarkStart w:id="0" w:name="_GoBack"/>
      <w:bookmarkEnd w:id="0"/>
      <w:r w:rsidRPr="00B03547">
        <w:rPr>
          <w:rFonts w:ascii="Times New Roman" w:hAnsi="Times New Roman"/>
          <w:b/>
          <w:lang w:val="en-GB"/>
        </w:rPr>
        <w:t>4 – Serologic evaluation results</w:t>
      </w:r>
      <w:r>
        <w:rPr>
          <w:rFonts w:ascii="Times New Roman" w:hAnsi="Times New Roman"/>
          <w:b/>
          <w:lang w:val="en-GB"/>
        </w:rPr>
        <w:t xml:space="preserve"> (immunofluorescence assay)</w:t>
      </w:r>
    </w:p>
    <w:tbl>
      <w:tblPr>
        <w:tblW w:w="9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42"/>
        <w:gridCol w:w="1026"/>
        <w:gridCol w:w="236"/>
        <w:gridCol w:w="1134"/>
        <w:gridCol w:w="1134"/>
        <w:gridCol w:w="1148"/>
        <w:gridCol w:w="1120"/>
      </w:tblGrid>
      <w:tr w:rsidR="009C6519" w:rsidRPr="000178FE" w14:paraId="05F3EF87" w14:textId="77777777" w:rsidTr="00A729F7">
        <w:trPr>
          <w:trHeight w:val="340"/>
        </w:trPr>
        <w:tc>
          <w:tcPr>
            <w:tcW w:w="2268" w:type="dxa"/>
            <w:gridSpan w:val="2"/>
            <w:shd w:val="clear" w:color="auto" w:fill="auto"/>
          </w:tcPr>
          <w:p w14:paraId="0A63BB1D" w14:textId="77777777" w:rsidR="009C6519" w:rsidRPr="000178FE" w:rsidRDefault="009C6519" w:rsidP="00A729F7">
            <w:pPr>
              <w:tabs>
                <w:tab w:val="right" w:pos="1859"/>
              </w:tabs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st Sampl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F0E02CE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nd Sample</w:t>
            </w:r>
          </w:p>
        </w:tc>
        <w:tc>
          <w:tcPr>
            <w:tcW w:w="236" w:type="dxa"/>
            <w:vMerge w:val="restart"/>
            <w:shd w:val="clear" w:color="auto" w:fill="auto"/>
          </w:tcPr>
          <w:p w14:paraId="478E665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3CF7DDD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st Sampl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C070FC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nd Sample</w:t>
            </w:r>
          </w:p>
        </w:tc>
      </w:tr>
      <w:tr w:rsidR="009C6519" w:rsidRPr="000178FE" w14:paraId="76BBF730" w14:textId="77777777" w:rsidTr="00A729F7">
        <w:trPr>
          <w:trHeight w:val="340"/>
        </w:trPr>
        <w:tc>
          <w:tcPr>
            <w:tcW w:w="1134" w:type="dxa"/>
            <w:shd w:val="clear" w:color="auto" w:fill="auto"/>
          </w:tcPr>
          <w:p w14:paraId="7A38B90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itter</w:t>
            </w:r>
          </w:p>
        </w:tc>
        <w:tc>
          <w:tcPr>
            <w:tcW w:w="1134" w:type="dxa"/>
            <w:shd w:val="clear" w:color="auto" w:fill="auto"/>
          </w:tcPr>
          <w:p w14:paraId="6D200B9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42" w:type="dxa"/>
            <w:shd w:val="clear" w:color="auto" w:fill="auto"/>
          </w:tcPr>
          <w:p w14:paraId="0169F1B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iter</w:t>
            </w:r>
          </w:p>
        </w:tc>
        <w:tc>
          <w:tcPr>
            <w:tcW w:w="1026" w:type="dxa"/>
            <w:shd w:val="clear" w:color="auto" w:fill="auto"/>
          </w:tcPr>
          <w:p w14:paraId="586B643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6" w:type="dxa"/>
            <w:vMerge/>
            <w:shd w:val="clear" w:color="auto" w:fill="auto"/>
          </w:tcPr>
          <w:p w14:paraId="2AF10859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BDA0643" w14:textId="77777777" w:rsidR="009C6519" w:rsidRPr="000178FE" w:rsidRDefault="009C6519" w:rsidP="00A729F7">
            <w:pPr>
              <w:tabs>
                <w:tab w:val="center" w:pos="463"/>
              </w:tabs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ab/>
              <w:t>Titer</w:t>
            </w:r>
          </w:p>
        </w:tc>
        <w:tc>
          <w:tcPr>
            <w:tcW w:w="1134" w:type="dxa"/>
            <w:shd w:val="clear" w:color="auto" w:fill="auto"/>
          </w:tcPr>
          <w:p w14:paraId="762F209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48" w:type="dxa"/>
            <w:shd w:val="clear" w:color="auto" w:fill="auto"/>
          </w:tcPr>
          <w:p w14:paraId="090127A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iter</w:t>
            </w:r>
          </w:p>
        </w:tc>
        <w:tc>
          <w:tcPr>
            <w:tcW w:w="1120" w:type="dxa"/>
            <w:shd w:val="clear" w:color="auto" w:fill="auto"/>
          </w:tcPr>
          <w:p w14:paraId="0C5A13F3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</w:tr>
      <w:tr w:rsidR="009C6519" w:rsidRPr="000178FE" w14:paraId="3637B8E3" w14:textId="77777777" w:rsidTr="00A729F7">
        <w:trPr>
          <w:trHeight w:val="34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2406E93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2CE746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A453F5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DB1468B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EBFB5F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6C1719D1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464A8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8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CA52024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05CEC06D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7B8C3AD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68D14D9C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12BCABA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B12725F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DBA89A4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3F3E68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vMerge/>
            <w:shd w:val="clear" w:color="auto" w:fill="auto"/>
          </w:tcPr>
          <w:p w14:paraId="6D49EFD9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835064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0AFF034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289EFFF7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28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6CE70FB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C6519" w:rsidRPr="000178FE" w14:paraId="7C0AA568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409B4066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F026405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9C3DAED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9B27809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6" w:type="dxa"/>
            <w:vMerge/>
            <w:shd w:val="clear" w:color="auto" w:fill="auto"/>
          </w:tcPr>
          <w:p w14:paraId="3EB3C51D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19DCD3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DD59A9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369902ED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5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712170A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26A071F0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3F7891A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7770EF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4343113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8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14BA535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vMerge/>
            <w:shd w:val="clear" w:color="auto" w:fill="auto"/>
          </w:tcPr>
          <w:p w14:paraId="1E0DAD1C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B6D04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9603996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3B8DFF84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512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190447E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47C007FE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743FC7B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DCEAC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F26C7F4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6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DD1AD4F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vMerge/>
            <w:shd w:val="clear" w:color="auto" w:fill="auto"/>
          </w:tcPr>
          <w:p w14:paraId="6FF2AF73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41C37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1F398D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493B8BA8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C69892C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C6519" w:rsidRPr="000178FE" w14:paraId="6B82B33E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2CFF7F28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BDD9E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E5C56FD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1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822856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075251F9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1F720E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7708E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455DFF6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D7DBB2E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07365C84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1023421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AA596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9355682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E447DA2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2494A9D6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44457D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AC8F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86B9B31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32D983F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34703C5B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4B87ED33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A3A5A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9176E1B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2E7EB9C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A453F5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vMerge/>
            <w:shd w:val="clear" w:color="auto" w:fill="auto"/>
          </w:tcPr>
          <w:p w14:paraId="6646856E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A79AAE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89EF108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 w:rsidR="00A453F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34919CD1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139E0C1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9C6519" w:rsidRPr="000178FE" w14:paraId="10882C7F" w14:textId="77777777" w:rsidTr="00A729F7">
        <w:trPr>
          <w:trHeight w:val="34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0C84CA5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F312AC3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C4245FF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584023B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vMerge/>
            <w:shd w:val="clear" w:color="auto" w:fill="auto"/>
          </w:tcPr>
          <w:p w14:paraId="14566CED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9D6B4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288E6D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3AECE86E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D9D8F1E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9C6519" w:rsidRPr="000178FE" w14:paraId="13177B5F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531FB943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1310DE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D7AB9BE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345E21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4C0BF9FE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827598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E60668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5090BAD8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B5CD300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9C6519" w:rsidRPr="000178FE" w14:paraId="0A37ADF2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06E4B339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BC3EA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6BCD8FF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5DD9549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50B50BE0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95820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EAAA887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1410164B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833E727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9C6519" w:rsidRPr="000178FE" w14:paraId="04B39859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1518CA2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10C8B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5F1AA76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28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3256CE1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4DCE9874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BB7423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630C99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2DE73807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28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A5D347E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9C6519" w:rsidRPr="000178FE" w14:paraId="79E3F8B5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78E8484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28A8C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CDE9DFF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3602E16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6" w:type="dxa"/>
            <w:vMerge/>
            <w:shd w:val="clear" w:color="auto" w:fill="auto"/>
          </w:tcPr>
          <w:p w14:paraId="0BD4C282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36B7C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349911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2EE10A4D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5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A54FFBF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9C6519" w:rsidRPr="000178FE" w14:paraId="7B84A005" w14:textId="77777777" w:rsidTr="00A729F7">
        <w:trPr>
          <w:trHeight w:val="34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9C92C0B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2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AB783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E30989F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4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95BEB4C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vMerge/>
            <w:shd w:val="clear" w:color="auto" w:fill="auto"/>
          </w:tcPr>
          <w:p w14:paraId="165E8CCB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44BF47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0EED705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55BBA778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512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B147978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74EF4479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29FBDF3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EAE52E9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40AF9501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28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AF41178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36" w:type="dxa"/>
            <w:vMerge/>
            <w:shd w:val="clear" w:color="auto" w:fill="auto"/>
          </w:tcPr>
          <w:p w14:paraId="704EF4B8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0F25AA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24B71D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1B918A89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97C69B0" w14:textId="77777777" w:rsidR="009C6519" w:rsidRPr="000178FE" w:rsidRDefault="009C6519" w:rsidP="00A453F5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A453F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C6519" w:rsidRPr="000178FE" w14:paraId="69E8CBF8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14:paraId="1A22D75C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ACB29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D4B7631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301DF8A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vMerge/>
            <w:shd w:val="clear" w:color="auto" w:fill="auto"/>
          </w:tcPr>
          <w:p w14:paraId="19E96B48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AC55AD6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03A87A0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1071F4B2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EC515F8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</w:tr>
      <w:tr w:rsidR="009C6519" w:rsidRPr="000178FE" w14:paraId="3005F211" w14:textId="77777777" w:rsidTr="00A729F7">
        <w:trPr>
          <w:trHeight w:val="34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22E5D31F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4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E1008F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DF65EA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C556E11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  <w:vMerge/>
            <w:shd w:val="clear" w:color="auto" w:fill="auto"/>
          </w:tcPr>
          <w:p w14:paraId="646C5485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AF3640F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5262F2" w14:textId="77777777" w:rsidR="009C6519" w:rsidRPr="000178FE" w:rsidRDefault="009C6519" w:rsidP="00A729F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31AAD367" w14:textId="77777777" w:rsidR="009C6519" w:rsidRPr="000178FE" w:rsidRDefault="009C6519" w:rsidP="00A729F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4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17CE911" w14:textId="77777777" w:rsidR="009C6519" w:rsidRPr="000178FE" w:rsidRDefault="009C6519" w:rsidP="00A729F7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9C6519" w:rsidRPr="000178FE" w14:paraId="462FFAAC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</w:tcPr>
          <w:p w14:paraId="6F243530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B1974EC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AA77B57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1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633B13E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  <w:vMerge/>
            <w:shd w:val="clear" w:color="auto" w:fill="auto"/>
          </w:tcPr>
          <w:p w14:paraId="08235C16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F90732F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39FBEF1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526D20D5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F9159D4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9C6519" w:rsidRPr="000178FE" w14:paraId="5F563E42" w14:textId="77777777" w:rsidTr="00A729F7">
        <w:trPr>
          <w:trHeight w:val="340"/>
        </w:trPr>
        <w:tc>
          <w:tcPr>
            <w:tcW w:w="1134" w:type="dxa"/>
            <w:vMerge/>
            <w:shd w:val="clear" w:color="auto" w:fill="auto"/>
          </w:tcPr>
          <w:p w14:paraId="39B07E76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2F056E0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19419955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A41013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vMerge/>
            <w:shd w:val="clear" w:color="auto" w:fill="auto"/>
          </w:tcPr>
          <w:p w14:paraId="2509533D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1CB16AF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7323B60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7D1C98D4" w14:textId="77777777" w:rsidR="009C6519" w:rsidRPr="000178FE" w:rsidRDefault="009C6519" w:rsidP="00A729F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D1FFDBE" w14:textId="77777777" w:rsidR="009C6519" w:rsidRPr="000178FE" w:rsidRDefault="009C6519" w:rsidP="00A729F7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78FE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</w:tr>
    </w:tbl>
    <w:p w14:paraId="0A9F5AD2" w14:textId="77777777" w:rsidR="009C6519" w:rsidRDefault="009C6519" w:rsidP="009C6519"/>
    <w:p w14:paraId="1E6BF2E6" w14:textId="77777777" w:rsidR="000150CD" w:rsidRDefault="000150CD"/>
    <w:sectPr w:rsidR="000150CD" w:rsidSect="000150C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519"/>
    <w:rsid w:val="000150CD"/>
    <w:rsid w:val="003B17C2"/>
    <w:rsid w:val="005008A6"/>
    <w:rsid w:val="009C6519"/>
    <w:rsid w:val="00A453F5"/>
    <w:rsid w:val="00AA4D44"/>
    <w:rsid w:val="00B87B81"/>
    <w:rsid w:val="00F13F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E0C0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19"/>
    <w:rPr>
      <w:rFonts w:ascii="Cambria" w:eastAsia="ＭＳ 明朝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19"/>
    <w:rPr>
      <w:rFonts w:ascii="Cambria" w:eastAsia="ＭＳ 明朝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</cp:revision>
  <dcterms:created xsi:type="dcterms:W3CDTF">2015-06-12T15:49:00Z</dcterms:created>
  <dcterms:modified xsi:type="dcterms:W3CDTF">2015-06-12T15:49:00Z</dcterms:modified>
</cp:coreProperties>
</file>